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7C82E" w14:textId="77777777" w:rsidR="00BB7CC8" w:rsidRDefault="00BB7CC8" w:rsidP="007B12D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40" w:type="dxa"/>
        <w:tblLook w:val="04A0" w:firstRow="1" w:lastRow="0" w:firstColumn="1" w:lastColumn="0" w:noHBand="0" w:noVBand="1"/>
      </w:tblPr>
      <w:tblGrid>
        <w:gridCol w:w="2636"/>
        <w:gridCol w:w="2026"/>
        <w:gridCol w:w="1292"/>
        <w:gridCol w:w="1417"/>
        <w:gridCol w:w="2069"/>
      </w:tblGrid>
      <w:tr w:rsidR="000E21EA" w:rsidRPr="00F85004" w14:paraId="3633A3CD" w14:textId="77777777" w:rsidTr="00442DBD">
        <w:trPr>
          <w:trHeight w:val="288"/>
        </w:trPr>
        <w:tc>
          <w:tcPr>
            <w:tcW w:w="9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3D3B" w14:textId="1FEFD1E3" w:rsidR="000E21EA" w:rsidRPr="00F85004" w:rsidRDefault="008A6154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W" w:eastAsia="en-Z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W" w:eastAsia="en-ZW"/>
              </w:rPr>
              <w:t xml:space="preserve">S1 </w:t>
            </w:r>
            <w:r w:rsidR="000E21EA" w:rsidRPr="00F85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W" w:eastAsia="en-ZW"/>
              </w:rPr>
              <w:t xml:space="preserve">Table. </w:t>
            </w:r>
            <w:r w:rsidR="00013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W" w:eastAsia="en-ZW"/>
              </w:rPr>
              <w:t>Average values for the w</w:t>
            </w:r>
            <w:r w:rsidR="000E21EA" w:rsidRPr="00F85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W" w:eastAsia="en-ZW"/>
              </w:rPr>
              <w:t>eather parameters that were recorded at each site</w:t>
            </w:r>
          </w:p>
        </w:tc>
      </w:tr>
      <w:tr w:rsidR="000E21EA" w:rsidRPr="00F85004" w14:paraId="39B16BB5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BF1E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</w:p>
        </w:tc>
        <w:tc>
          <w:tcPr>
            <w:tcW w:w="68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E553" w14:textId="77777777" w:rsidR="000E21EA" w:rsidRPr="00F85004" w:rsidRDefault="000E21EA" w:rsidP="00442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Weather parameter†</w:t>
            </w:r>
          </w:p>
        </w:tc>
      </w:tr>
      <w:tr w:rsidR="000E21EA" w:rsidRPr="00F85004" w14:paraId="3B834B8B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DCE53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Sit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429D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Relative humidit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2932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P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4ACB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Wind speed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093E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Root zone soil wetness</w:t>
            </w:r>
          </w:p>
        </w:tc>
      </w:tr>
      <w:tr w:rsidR="000E21EA" w:rsidRPr="00F85004" w14:paraId="33346B23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9EF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Chinguluw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66A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64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BA03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1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E633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3.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F597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7</w:t>
            </w:r>
          </w:p>
        </w:tc>
      </w:tr>
      <w:tr w:rsidR="000E21EA" w:rsidRPr="00F85004" w14:paraId="2B03DA7F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E9EA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Chipeni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ABCB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74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944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FC78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.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E79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7</w:t>
            </w:r>
          </w:p>
        </w:tc>
      </w:tr>
      <w:tr w:rsidR="000E21EA" w:rsidRPr="00F85004" w14:paraId="2AB85F06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F900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Ling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5E0C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63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E587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2691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4.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36D5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7</w:t>
            </w:r>
          </w:p>
        </w:tc>
      </w:tr>
      <w:tr w:rsidR="000E21EA" w:rsidRPr="00F85004" w14:paraId="6D044C7B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3441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Matandik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A1F8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74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069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9AA1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.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C272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8</w:t>
            </w:r>
          </w:p>
        </w:tc>
      </w:tr>
      <w:tr w:rsidR="000E21EA" w:rsidRPr="00F85004" w14:paraId="2F0C6E1B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F172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Mwansamb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415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64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B228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A224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3.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115A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7</w:t>
            </w:r>
          </w:p>
        </w:tc>
      </w:tr>
      <w:tr w:rsidR="000E21EA" w:rsidRPr="00F85004" w14:paraId="6FE98472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D56F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Songani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ABB6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73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3B49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503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.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9798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8</w:t>
            </w:r>
          </w:p>
        </w:tc>
      </w:tr>
      <w:tr w:rsidR="000E21EA" w:rsidRPr="00F85004" w14:paraId="1FD965F4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0EA2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Zidyan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5B8F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63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366B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8CED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3.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22B6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7</w:t>
            </w:r>
          </w:p>
        </w:tc>
      </w:tr>
      <w:tr w:rsidR="000E21EA" w:rsidRPr="00F85004" w14:paraId="3B69F814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034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Mea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BE6F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68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5F65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1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92EF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3.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D4BD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0.7</w:t>
            </w:r>
          </w:p>
        </w:tc>
      </w:tr>
      <w:tr w:rsidR="000E21EA" w:rsidRPr="00F85004" w14:paraId="613F26FF" w14:textId="77777777" w:rsidTr="00442DBD">
        <w:trPr>
          <w:trHeight w:val="288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EF18E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Coefficient of variation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5C0B5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7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BDCA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3C6A5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27.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A718" w14:textId="77777777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6.6</w:t>
            </w:r>
          </w:p>
        </w:tc>
      </w:tr>
      <w:tr w:rsidR="000E21EA" w:rsidRPr="00F85004" w14:paraId="688E735F" w14:textId="77777777" w:rsidTr="00442DBD">
        <w:trPr>
          <w:trHeight w:val="1056"/>
        </w:trPr>
        <w:tc>
          <w:tcPr>
            <w:tcW w:w="94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7F853" w14:textId="6B1790D1" w:rsidR="000E21EA" w:rsidRPr="00F85004" w:rsidRDefault="000E21EA" w:rsidP="0044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</w:pP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 xml:space="preserve">†Weather parameters were obtained from the from the NASA Prediction of Worldwide Energy Resource (POWER) database (https://power.larc.nasa.gov/data-access-viewer/). Wind speed = wind speed at 2m height above the soil surface; PAR = </w:t>
            </w:r>
            <w:r w:rsidR="0016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>all-sky</w:t>
            </w:r>
            <w:r w:rsidRPr="00F85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W" w:eastAsia="en-ZW"/>
              </w:rPr>
              <w:t xml:space="preserve"> surface photosynthetic active radiation</w:t>
            </w:r>
          </w:p>
        </w:tc>
      </w:tr>
    </w:tbl>
    <w:p w14:paraId="6BB9E29B" w14:textId="77777777" w:rsidR="001540A4" w:rsidRDefault="001540A4" w:rsidP="007B12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13B2F0" w14:textId="77777777" w:rsidR="001540A4" w:rsidRDefault="001540A4" w:rsidP="007B12D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540A4" w:rsidSect="003D2057">
      <w:footerReference w:type="default" r:id="rId11"/>
      <w:pgSz w:w="11906" w:h="16838"/>
      <w:pgMar w:top="993" w:right="709" w:bottom="108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C722D8" w14:textId="77777777" w:rsidR="003D2057" w:rsidRDefault="003D2057" w:rsidP="00112029">
      <w:pPr>
        <w:spacing w:after="0" w:line="240" w:lineRule="auto"/>
      </w:pPr>
      <w:r>
        <w:separator/>
      </w:r>
    </w:p>
  </w:endnote>
  <w:endnote w:type="continuationSeparator" w:id="0">
    <w:p w14:paraId="6F5B1D1A" w14:textId="77777777" w:rsidR="003D2057" w:rsidRDefault="003D2057" w:rsidP="00112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51386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91B85" w14:textId="7C694A58" w:rsidR="00112029" w:rsidRDefault="001120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40211A" w14:textId="77777777" w:rsidR="00112029" w:rsidRDefault="00112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930852" w14:textId="77777777" w:rsidR="003D2057" w:rsidRDefault="003D2057" w:rsidP="00112029">
      <w:pPr>
        <w:spacing w:after="0" w:line="240" w:lineRule="auto"/>
      </w:pPr>
      <w:r>
        <w:separator/>
      </w:r>
    </w:p>
  </w:footnote>
  <w:footnote w:type="continuationSeparator" w:id="0">
    <w:p w14:paraId="3F194B79" w14:textId="77777777" w:rsidR="003D2057" w:rsidRDefault="003D2057" w:rsidP="00112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D27740"/>
    <w:multiLevelType w:val="hybridMultilevel"/>
    <w:tmpl w:val="7C36C728"/>
    <w:lvl w:ilvl="0" w:tplc="2452B87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4851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DB"/>
    <w:rsid w:val="00004819"/>
    <w:rsid w:val="00007BBB"/>
    <w:rsid w:val="0001393B"/>
    <w:rsid w:val="00053BA6"/>
    <w:rsid w:val="00085543"/>
    <w:rsid w:val="00086907"/>
    <w:rsid w:val="00097245"/>
    <w:rsid w:val="000B07A3"/>
    <w:rsid w:val="000B27DF"/>
    <w:rsid w:val="000B2D0A"/>
    <w:rsid w:val="000B5B9A"/>
    <w:rsid w:val="000E21EA"/>
    <w:rsid w:val="00112029"/>
    <w:rsid w:val="00120992"/>
    <w:rsid w:val="00130F74"/>
    <w:rsid w:val="00145680"/>
    <w:rsid w:val="001540A4"/>
    <w:rsid w:val="001651D5"/>
    <w:rsid w:val="001802D1"/>
    <w:rsid w:val="001A2ECF"/>
    <w:rsid w:val="001A7B84"/>
    <w:rsid w:val="001B4BD2"/>
    <w:rsid w:val="001B7DE0"/>
    <w:rsid w:val="001D51B5"/>
    <w:rsid w:val="001E40D8"/>
    <w:rsid w:val="00202161"/>
    <w:rsid w:val="002147F8"/>
    <w:rsid w:val="0022451E"/>
    <w:rsid w:val="00232F31"/>
    <w:rsid w:val="00243A35"/>
    <w:rsid w:val="002506F6"/>
    <w:rsid w:val="00251852"/>
    <w:rsid w:val="0026014D"/>
    <w:rsid w:val="0026353D"/>
    <w:rsid w:val="00265172"/>
    <w:rsid w:val="00266364"/>
    <w:rsid w:val="002673F4"/>
    <w:rsid w:val="0028088A"/>
    <w:rsid w:val="00280D33"/>
    <w:rsid w:val="002B3C70"/>
    <w:rsid w:val="002C4A94"/>
    <w:rsid w:val="002D3965"/>
    <w:rsid w:val="002E5EF0"/>
    <w:rsid w:val="002F04B1"/>
    <w:rsid w:val="002F6501"/>
    <w:rsid w:val="00305A2D"/>
    <w:rsid w:val="00326CF7"/>
    <w:rsid w:val="0033315F"/>
    <w:rsid w:val="003530D5"/>
    <w:rsid w:val="003540E6"/>
    <w:rsid w:val="00375FC8"/>
    <w:rsid w:val="00394D01"/>
    <w:rsid w:val="00397F34"/>
    <w:rsid w:val="003A1CE6"/>
    <w:rsid w:val="003A6A7D"/>
    <w:rsid w:val="003B5AD2"/>
    <w:rsid w:val="003C5C8B"/>
    <w:rsid w:val="003C6497"/>
    <w:rsid w:val="003D2057"/>
    <w:rsid w:val="003E39AA"/>
    <w:rsid w:val="00423A6B"/>
    <w:rsid w:val="00427279"/>
    <w:rsid w:val="0043443A"/>
    <w:rsid w:val="004448A4"/>
    <w:rsid w:val="00453C68"/>
    <w:rsid w:val="00464C1B"/>
    <w:rsid w:val="00487275"/>
    <w:rsid w:val="00494FEF"/>
    <w:rsid w:val="004D626B"/>
    <w:rsid w:val="005042D3"/>
    <w:rsid w:val="0050700A"/>
    <w:rsid w:val="00507E52"/>
    <w:rsid w:val="00513335"/>
    <w:rsid w:val="00514A2B"/>
    <w:rsid w:val="00514B42"/>
    <w:rsid w:val="00527DA9"/>
    <w:rsid w:val="00536A56"/>
    <w:rsid w:val="00551689"/>
    <w:rsid w:val="00556141"/>
    <w:rsid w:val="0055769D"/>
    <w:rsid w:val="005615D8"/>
    <w:rsid w:val="00564B04"/>
    <w:rsid w:val="005A503D"/>
    <w:rsid w:val="005B10DF"/>
    <w:rsid w:val="005C0EB0"/>
    <w:rsid w:val="005C7DC9"/>
    <w:rsid w:val="005D4CD1"/>
    <w:rsid w:val="005F13E3"/>
    <w:rsid w:val="00612E56"/>
    <w:rsid w:val="006158F0"/>
    <w:rsid w:val="00623BF0"/>
    <w:rsid w:val="00631E23"/>
    <w:rsid w:val="00636869"/>
    <w:rsid w:val="006431B5"/>
    <w:rsid w:val="00652E34"/>
    <w:rsid w:val="00664269"/>
    <w:rsid w:val="00670E54"/>
    <w:rsid w:val="00681061"/>
    <w:rsid w:val="00686042"/>
    <w:rsid w:val="006862E5"/>
    <w:rsid w:val="006913CD"/>
    <w:rsid w:val="006A4FE9"/>
    <w:rsid w:val="006D6DEA"/>
    <w:rsid w:val="006E0BDD"/>
    <w:rsid w:val="007045A5"/>
    <w:rsid w:val="00711B6D"/>
    <w:rsid w:val="00716A33"/>
    <w:rsid w:val="00717529"/>
    <w:rsid w:val="00743D5F"/>
    <w:rsid w:val="007637C2"/>
    <w:rsid w:val="007726DC"/>
    <w:rsid w:val="00785C5D"/>
    <w:rsid w:val="007B12DB"/>
    <w:rsid w:val="007D40EC"/>
    <w:rsid w:val="007E65D5"/>
    <w:rsid w:val="00833C01"/>
    <w:rsid w:val="008A6154"/>
    <w:rsid w:val="008A7D2E"/>
    <w:rsid w:val="008D0C13"/>
    <w:rsid w:val="008D17ED"/>
    <w:rsid w:val="008E7BC4"/>
    <w:rsid w:val="008F4B62"/>
    <w:rsid w:val="008F728A"/>
    <w:rsid w:val="00904107"/>
    <w:rsid w:val="00945EE8"/>
    <w:rsid w:val="00965C67"/>
    <w:rsid w:val="00971EB6"/>
    <w:rsid w:val="0098395A"/>
    <w:rsid w:val="009947AA"/>
    <w:rsid w:val="009977B3"/>
    <w:rsid w:val="009A56DB"/>
    <w:rsid w:val="009C3CE1"/>
    <w:rsid w:val="009C58B1"/>
    <w:rsid w:val="009E2860"/>
    <w:rsid w:val="009F411B"/>
    <w:rsid w:val="00A24460"/>
    <w:rsid w:val="00A24724"/>
    <w:rsid w:val="00A37024"/>
    <w:rsid w:val="00A447D8"/>
    <w:rsid w:val="00A625AB"/>
    <w:rsid w:val="00A64764"/>
    <w:rsid w:val="00A77233"/>
    <w:rsid w:val="00A93AB1"/>
    <w:rsid w:val="00AA122C"/>
    <w:rsid w:val="00AA151A"/>
    <w:rsid w:val="00AB4C30"/>
    <w:rsid w:val="00AE3081"/>
    <w:rsid w:val="00AE388D"/>
    <w:rsid w:val="00AF036E"/>
    <w:rsid w:val="00B00454"/>
    <w:rsid w:val="00B11827"/>
    <w:rsid w:val="00B248A4"/>
    <w:rsid w:val="00B25723"/>
    <w:rsid w:val="00B26B6D"/>
    <w:rsid w:val="00B47E3E"/>
    <w:rsid w:val="00B56CB8"/>
    <w:rsid w:val="00B570E0"/>
    <w:rsid w:val="00B5768B"/>
    <w:rsid w:val="00B61334"/>
    <w:rsid w:val="00B61389"/>
    <w:rsid w:val="00B61624"/>
    <w:rsid w:val="00B748B8"/>
    <w:rsid w:val="00B95B57"/>
    <w:rsid w:val="00B95E5B"/>
    <w:rsid w:val="00BB26FB"/>
    <w:rsid w:val="00BB6659"/>
    <w:rsid w:val="00BB7CC8"/>
    <w:rsid w:val="00BC2F87"/>
    <w:rsid w:val="00BC4678"/>
    <w:rsid w:val="00BD30E9"/>
    <w:rsid w:val="00BD64FB"/>
    <w:rsid w:val="00C01FE4"/>
    <w:rsid w:val="00C04BA0"/>
    <w:rsid w:val="00C0543D"/>
    <w:rsid w:val="00C0742E"/>
    <w:rsid w:val="00C355CD"/>
    <w:rsid w:val="00C43A9A"/>
    <w:rsid w:val="00C5372B"/>
    <w:rsid w:val="00C55919"/>
    <w:rsid w:val="00C61CC2"/>
    <w:rsid w:val="00C63C8F"/>
    <w:rsid w:val="00C65330"/>
    <w:rsid w:val="00C6669B"/>
    <w:rsid w:val="00C77E72"/>
    <w:rsid w:val="00CA5546"/>
    <w:rsid w:val="00CC0785"/>
    <w:rsid w:val="00CE682E"/>
    <w:rsid w:val="00CF6B7B"/>
    <w:rsid w:val="00CF7AA9"/>
    <w:rsid w:val="00D12513"/>
    <w:rsid w:val="00D44767"/>
    <w:rsid w:val="00D63E96"/>
    <w:rsid w:val="00D649A0"/>
    <w:rsid w:val="00D743CF"/>
    <w:rsid w:val="00D801CD"/>
    <w:rsid w:val="00D85203"/>
    <w:rsid w:val="00D9458F"/>
    <w:rsid w:val="00DA0BC3"/>
    <w:rsid w:val="00DD3CB1"/>
    <w:rsid w:val="00DE4907"/>
    <w:rsid w:val="00E01E98"/>
    <w:rsid w:val="00E14230"/>
    <w:rsid w:val="00E614ED"/>
    <w:rsid w:val="00E73EB4"/>
    <w:rsid w:val="00E84206"/>
    <w:rsid w:val="00E91662"/>
    <w:rsid w:val="00E937A4"/>
    <w:rsid w:val="00EA7431"/>
    <w:rsid w:val="00EB6F9B"/>
    <w:rsid w:val="00EC3FFA"/>
    <w:rsid w:val="00ED70C4"/>
    <w:rsid w:val="00EF3156"/>
    <w:rsid w:val="00EF5CF8"/>
    <w:rsid w:val="00F15EB7"/>
    <w:rsid w:val="00F36359"/>
    <w:rsid w:val="00F4133A"/>
    <w:rsid w:val="00F46D80"/>
    <w:rsid w:val="00F506D1"/>
    <w:rsid w:val="00F525A0"/>
    <w:rsid w:val="00F60771"/>
    <w:rsid w:val="00F60F33"/>
    <w:rsid w:val="00F63567"/>
    <w:rsid w:val="00F73F33"/>
    <w:rsid w:val="00F85004"/>
    <w:rsid w:val="00FA2B87"/>
    <w:rsid w:val="00FB03CB"/>
    <w:rsid w:val="00FB714F"/>
    <w:rsid w:val="00FD503C"/>
    <w:rsid w:val="00FE5F5D"/>
    <w:rsid w:val="00FE68B6"/>
    <w:rsid w:val="00FF11C4"/>
    <w:rsid w:val="4A32B805"/>
    <w:rsid w:val="6CDD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79A388"/>
  <w15:docId w15:val="{9A00369F-2C16-4EBD-9BA8-4538C7B3D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6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6C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C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7D2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331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31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120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029"/>
  </w:style>
  <w:style w:type="paragraph" w:styleId="Footer">
    <w:name w:val="footer"/>
    <w:basedOn w:val="Normal"/>
    <w:link w:val="FooterChar"/>
    <w:uiPriority w:val="99"/>
    <w:unhideWhenUsed/>
    <w:rsid w:val="001120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029"/>
  </w:style>
  <w:style w:type="paragraph" w:styleId="NormalWeb">
    <w:name w:val="Normal (Web)"/>
    <w:basedOn w:val="Normal"/>
    <w:uiPriority w:val="99"/>
    <w:semiHidden/>
    <w:unhideWhenUsed/>
    <w:rsid w:val="00E842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C6459375F0A94DB4B872D568B9453B" ma:contentTypeVersion="12" ma:contentTypeDescription="Create a new document." ma:contentTypeScope="" ma:versionID="bfa105e4b8ebd0438c2d7c669f04fb2d">
  <xsd:schema xmlns:xsd="http://www.w3.org/2001/XMLSchema" xmlns:xs="http://www.w3.org/2001/XMLSchema" xmlns:p="http://schemas.microsoft.com/office/2006/metadata/properties" xmlns:ns2="3e9af7ed-d1b9-455a-a504-dc60aecb6657" xmlns:ns3="eb758877-cbca-4d1a-a423-b8ac67a3f871" targetNamespace="http://schemas.microsoft.com/office/2006/metadata/properties" ma:root="true" ma:fieldsID="adc34e1f6cadae6396b84eeba0da0d75" ns2:_="" ns3:_="">
    <xsd:import namespace="3e9af7ed-d1b9-455a-a504-dc60aecb6657"/>
    <xsd:import namespace="eb758877-cbca-4d1a-a423-b8ac67a3f8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af7ed-d1b9-455a-a504-dc60aecb66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758877-cbca-4d1a-a423-b8ac67a3f87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66b93d64-a85b-4c70-b677-5cfdaf907a10}" ma:internalName="TaxCatchAll" ma:showField="CatchAllData" ma:web="eb758877-cbca-4d1a-a423-b8ac67a3f8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9af7ed-d1b9-455a-a504-dc60aecb6657">
      <Terms xmlns="http://schemas.microsoft.com/office/infopath/2007/PartnerControls"/>
    </lcf76f155ced4ddcb4097134ff3c332f>
    <TaxCatchAll xmlns="eb758877-cbca-4d1a-a423-b8ac67a3f87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AB5FBF-DB96-4941-8B76-84A532B3F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9af7ed-d1b9-455a-a504-dc60aecb6657"/>
    <ds:schemaRef ds:uri="eb758877-cbca-4d1a-a423-b8ac67a3f8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706900-E042-4CA4-906F-7E62094B59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CCAD1F-90B5-466E-93BB-989D545B2FCD}">
  <ds:schemaRefs>
    <ds:schemaRef ds:uri="http://schemas.microsoft.com/office/2006/metadata/properties"/>
    <ds:schemaRef ds:uri="http://schemas.microsoft.com/office/infopath/2007/PartnerControls"/>
    <ds:schemaRef ds:uri="3e9af7ed-d1b9-455a-a504-dc60aecb6657"/>
    <ds:schemaRef ds:uri="eb758877-cbca-4d1a-a423-b8ac67a3f871"/>
  </ds:schemaRefs>
</ds:datastoreItem>
</file>

<file path=customXml/itemProps4.xml><?xml version="1.0" encoding="utf-8"?>
<ds:datastoreItem xmlns:ds="http://schemas.openxmlformats.org/officeDocument/2006/customXml" ds:itemID="{AE1E8A26-A862-4D5E-AC5A-5F021C41BD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Mhlanga</dc:creator>
  <cp:keywords/>
  <dc:description/>
  <cp:lastModifiedBy>Manikandan R</cp:lastModifiedBy>
  <cp:revision>42</cp:revision>
  <cp:lastPrinted>2022-02-09T10:49:00Z</cp:lastPrinted>
  <dcterms:created xsi:type="dcterms:W3CDTF">2023-04-05T17:37:00Z</dcterms:created>
  <dcterms:modified xsi:type="dcterms:W3CDTF">2024-04-20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C6459375F0A94DB4B872D568B9453B</vt:lpwstr>
  </property>
  <property fmtid="{D5CDD505-2E9C-101B-9397-08002B2CF9AE}" pid="3" name="GrammarlyDocumentId">
    <vt:lpwstr>124e40b5a1e1776e096a3dfdc578c8b4e287310bc126787bc2a30fde9f298c88</vt:lpwstr>
  </property>
  <property fmtid="{D5CDD505-2E9C-101B-9397-08002B2CF9AE}" pid="4" name="MediaServiceImageTags">
    <vt:lpwstr/>
  </property>
</Properties>
</file>